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9A994" w14:textId="27E1C2E8" w:rsidR="0014012F" w:rsidRPr="00215B87" w:rsidRDefault="00B13898" w:rsidP="000D159C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eastAsia="游ゴシック Light" w:hAnsi="Times New Roman" w:cs="Times New Roman"/>
          <w:b/>
          <w:bCs/>
          <w:sz w:val="20"/>
          <w:szCs w:val="20"/>
        </w:rPr>
        <w:t xml:space="preserve">Supplementary </w:t>
      </w:r>
      <w:r w:rsidR="0014012F" w:rsidRPr="00B13898">
        <w:rPr>
          <w:rFonts w:ascii="Times New Roman" w:eastAsia="游ゴシック Light" w:hAnsi="Times New Roman" w:cs="Times New Roman"/>
          <w:b/>
          <w:bCs/>
          <w:sz w:val="20"/>
          <w:szCs w:val="20"/>
        </w:rPr>
        <w:t xml:space="preserve">Table 1. </w:t>
      </w:r>
      <w:r w:rsidR="00215B87" w:rsidRPr="00780109">
        <w:rPr>
          <w:rFonts w:ascii="Times New Roman" w:eastAsia="Times New Roman" w:hAnsi="Times New Roman" w:cs="Times New Roman"/>
          <w:sz w:val="20"/>
        </w:rPr>
        <w:t xml:space="preserve">Incidences of adverse events associated with weekly paclitaxel + ramucirumab therapy stratified by prior </w:t>
      </w:r>
      <w:r w:rsidR="00215B87" w:rsidRPr="00780109">
        <w:rPr>
          <w:rFonts w:ascii="Times New Roman" w:eastAsia="Times New Roman" w:hAnsi="Times New Roman" w:cs="Times New Roman"/>
          <w:color w:val="000000"/>
          <w:sz w:val="20"/>
        </w:rPr>
        <w:t>platinum-based doublet</w:t>
      </w:r>
      <w:r w:rsidR="00215B87" w:rsidRPr="00780109">
        <w:rPr>
          <w:rFonts w:ascii="Times New Roman" w:eastAsia="Times New Roman" w:hAnsi="Times New Roman" w:cs="Times New Roman"/>
          <w:sz w:val="20"/>
        </w:rPr>
        <w:t xml:space="preserve"> regimens.</w:t>
      </w:r>
    </w:p>
    <w:tbl>
      <w:tblPr>
        <w:tblStyle w:val="af1"/>
        <w:tblW w:w="90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2693"/>
        <w:gridCol w:w="992"/>
      </w:tblGrid>
      <w:tr w:rsidR="006B4469" w:rsidRPr="00B13898" w14:paraId="1B3BF62F" w14:textId="77777777" w:rsidTr="00067B10">
        <w:tc>
          <w:tcPr>
            <w:tcW w:w="2694" w:type="dxa"/>
            <w:vMerge w:val="restart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0ED11FA" w14:textId="59BD76A6" w:rsidR="006B4469" w:rsidRPr="00B13898" w:rsidRDefault="006B4469" w:rsidP="00787E0C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Adverse events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96E83E8" w14:textId="701B0370" w:rsidR="006B4469" w:rsidRPr="00B13898" w:rsidRDefault="006B4469" w:rsidP="00856717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P</w:t>
            </w:r>
            <w:r w:rsidRPr="0094799C">
              <w:rPr>
                <w:rFonts w:ascii="Times New Roman" w:eastAsia="游ゴシック Light" w:hAnsi="Times New Roman" w:cs="Times New Roman"/>
                <w:sz w:val="20"/>
                <w:szCs w:val="20"/>
              </w:rPr>
              <w:t>latinum agents used in prior platinum-based doublet regimen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7FC748AC" w14:textId="2C314AF8" w:rsidR="006B4469" w:rsidRPr="00B13898" w:rsidRDefault="006B4469" w:rsidP="001A200F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i/>
                <w:iCs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i/>
                <w:iCs/>
                <w:sz w:val="20"/>
                <w:szCs w:val="20"/>
              </w:rPr>
              <w:t>P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-values</w:t>
            </w:r>
          </w:p>
        </w:tc>
      </w:tr>
      <w:tr w:rsidR="006B4469" w:rsidRPr="00B13898" w14:paraId="4181186A" w14:textId="77777777" w:rsidTr="00067B10">
        <w:tc>
          <w:tcPr>
            <w:tcW w:w="2694" w:type="dxa"/>
            <w:vMerge/>
            <w:tcBorders>
              <w:top w:val="nil"/>
              <w:bottom w:val="double" w:sz="4" w:space="0" w:color="auto"/>
            </w:tcBorders>
            <w:vAlign w:val="center"/>
          </w:tcPr>
          <w:p w14:paraId="3ECB223A" w14:textId="5E17FFCE" w:rsidR="006B4469" w:rsidRPr="00B13898" w:rsidRDefault="006B4469" w:rsidP="00787E0C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double" w:sz="4" w:space="0" w:color="auto"/>
            </w:tcBorders>
          </w:tcPr>
          <w:p w14:paraId="11ECF240" w14:textId="0029BC8A" w:rsidR="006B4469" w:rsidRPr="00B13898" w:rsidRDefault="006B4469" w:rsidP="0094799C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 Light" w:hAnsi="Times New Roman" w:cs="Times New Roman"/>
                <w:sz w:val="20"/>
                <w:szCs w:val="20"/>
              </w:rPr>
              <w:t>CDDP</w:t>
            </w:r>
            <w:r>
              <w:rPr>
                <w:rFonts w:ascii="Times New Roman" w:eastAsia="游ゴシック Light" w:hAnsi="Times New Roman" w:cs="Times New Roman" w:hint="eastAsia"/>
                <w:sz w:val="20"/>
                <w:szCs w:val="20"/>
              </w:rPr>
              <w:t xml:space="preserve"> 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(</w:t>
            </w:r>
            <w:r w:rsidRPr="005D21BB">
              <w:rPr>
                <w:rFonts w:ascii="Times New Roman" w:eastAsia="游ゴシック Light" w:hAnsi="Times New Roman" w:cs="Times New Roman"/>
                <w:sz w:val="20"/>
                <w:szCs w:val="20"/>
              </w:rPr>
              <w:t>n=28)</w:t>
            </w:r>
          </w:p>
        </w:tc>
        <w:tc>
          <w:tcPr>
            <w:tcW w:w="2693" w:type="dxa"/>
            <w:tcBorders>
              <w:top w:val="single" w:sz="4" w:space="0" w:color="auto"/>
              <w:bottom w:val="double" w:sz="4" w:space="0" w:color="auto"/>
            </w:tcBorders>
          </w:tcPr>
          <w:p w14:paraId="4A16394C" w14:textId="1F0A2D8C" w:rsidR="006B4469" w:rsidRPr="00B13898" w:rsidRDefault="006B4469" w:rsidP="0094799C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L-OHP</w:t>
            </w:r>
            <w:r>
              <w:rPr>
                <w:rFonts w:ascii="Times New Roman" w:eastAsia="游ゴシック Light" w:hAnsi="Times New Roman" w:cs="Times New Roman" w:hint="eastAsia"/>
                <w:sz w:val="20"/>
                <w:szCs w:val="20"/>
              </w:rPr>
              <w:t xml:space="preserve"> 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(n=38)</w:t>
            </w:r>
          </w:p>
        </w:tc>
        <w:tc>
          <w:tcPr>
            <w:tcW w:w="992" w:type="dxa"/>
            <w:vMerge/>
            <w:tcBorders>
              <w:bottom w:val="double" w:sz="4" w:space="0" w:color="auto"/>
            </w:tcBorders>
            <w:vAlign w:val="center"/>
          </w:tcPr>
          <w:p w14:paraId="728DC359" w14:textId="1AD6596C" w:rsidR="006B4469" w:rsidRPr="00B13898" w:rsidRDefault="006B4469" w:rsidP="001A200F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</w:p>
        </w:tc>
      </w:tr>
      <w:tr w:rsidR="005D21BB" w:rsidRPr="00B13898" w14:paraId="4AEBB963" w14:textId="77777777" w:rsidTr="006B4469">
        <w:tc>
          <w:tcPr>
            <w:tcW w:w="2694" w:type="dxa"/>
            <w:tcBorders>
              <w:top w:val="double" w:sz="4" w:space="0" w:color="auto"/>
            </w:tcBorders>
          </w:tcPr>
          <w:p w14:paraId="25BE803F" w14:textId="7FD3C15C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Neutropenia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14:paraId="184AAF9B" w14:textId="7F88D568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14:paraId="043F8210" w14:textId="77A4916D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76.3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7262C208" w14:textId="6EF4D2E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D21BB" w:rsidRPr="00B13898" w14:paraId="0E5B7B0A" w14:textId="77777777" w:rsidTr="006B4469">
        <w:tc>
          <w:tcPr>
            <w:tcW w:w="2694" w:type="dxa"/>
          </w:tcPr>
          <w:p w14:paraId="636917D4" w14:textId="1FABF77E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Neutropenia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4</w:t>
            </w:r>
          </w:p>
        </w:tc>
        <w:tc>
          <w:tcPr>
            <w:tcW w:w="2693" w:type="dxa"/>
            <w:vAlign w:val="center"/>
          </w:tcPr>
          <w:p w14:paraId="51C41AF9" w14:textId="62BD090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2693" w:type="dxa"/>
            <w:vAlign w:val="center"/>
          </w:tcPr>
          <w:p w14:paraId="6B4B9F11" w14:textId="389DFC4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0.0)</w:t>
            </w:r>
          </w:p>
        </w:tc>
        <w:tc>
          <w:tcPr>
            <w:tcW w:w="992" w:type="dxa"/>
            <w:vAlign w:val="center"/>
          </w:tcPr>
          <w:p w14:paraId="01E8F8FD" w14:textId="423509A5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D21BB" w:rsidRPr="00B13898" w14:paraId="3687C699" w14:textId="77777777" w:rsidTr="006B4469">
        <w:tc>
          <w:tcPr>
            <w:tcW w:w="2694" w:type="dxa"/>
          </w:tcPr>
          <w:p w14:paraId="6F77AE93" w14:textId="43D9643B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Febrile neutropenia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5D712075" w14:textId="38F7F03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2693" w:type="dxa"/>
            <w:vAlign w:val="center"/>
          </w:tcPr>
          <w:p w14:paraId="57F70770" w14:textId="16EC0276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.9)</w:t>
            </w:r>
          </w:p>
        </w:tc>
        <w:tc>
          <w:tcPr>
            <w:tcW w:w="992" w:type="dxa"/>
            <w:vAlign w:val="center"/>
          </w:tcPr>
          <w:p w14:paraId="06EF0738" w14:textId="7D02253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5D21BB" w:rsidRPr="00B13898" w14:paraId="4040286A" w14:textId="77777777" w:rsidTr="006B4469">
        <w:tc>
          <w:tcPr>
            <w:tcW w:w="2694" w:type="dxa"/>
          </w:tcPr>
          <w:p w14:paraId="05DC7C89" w14:textId="40191149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Thrombocytopenia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76A2551B" w14:textId="6D8E54A5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4CA7D5A2" w14:textId="4083C88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992" w:type="dxa"/>
            <w:vAlign w:val="center"/>
          </w:tcPr>
          <w:p w14:paraId="386D0910" w14:textId="5453CEF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5D21BB" w:rsidRPr="00B13898" w14:paraId="3BE7D5D3" w14:textId="77777777" w:rsidTr="006B4469">
        <w:tc>
          <w:tcPr>
            <w:tcW w:w="2694" w:type="dxa"/>
          </w:tcPr>
          <w:p w14:paraId="7E17AD36" w14:textId="7EF09659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Anemia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6D5CDF49" w14:textId="6EFA9951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2693" w:type="dxa"/>
            <w:vAlign w:val="center"/>
          </w:tcPr>
          <w:p w14:paraId="1EEED84D" w14:textId="59396239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992" w:type="dxa"/>
            <w:vAlign w:val="center"/>
          </w:tcPr>
          <w:p w14:paraId="353FA3E1" w14:textId="15043F86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5D21BB" w:rsidRPr="00B13898" w14:paraId="0CEDFD43" w14:textId="77777777" w:rsidTr="006B4469">
        <w:tc>
          <w:tcPr>
            <w:tcW w:w="2694" w:type="dxa"/>
          </w:tcPr>
          <w:p w14:paraId="54BFFA04" w14:textId="11455012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AST increased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63E745E4" w14:textId="622B106D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3A711EE2" w14:textId="48E66869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992" w:type="dxa"/>
            <w:vAlign w:val="center"/>
          </w:tcPr>
          <w:p w14:paraId="493B45F5" w14:textId="6C8FC27E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5D21BB" w:rsidRPr="00B13898" w14:paraId="7E7ABEFC" w14:textId="77777777" w:rsidTr="006B4469">
        <w:tc>
          <w:tcPr>
            <w:tcW w:w="2694" w:type="dxa"/>
          </w:tcPr>
          <w:p w14:paraId="3307AFB0" w14:textId="24454921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ALT increased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48EBC8E1" w14:textId="4FFBA2EA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188646B1" w14:textId="6409F8FC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992" w:type="dxa"/>
            <w:vAlign w:val="center"/>
          </w:tcPr>
          <w:p w14:paraId="15FCD6A4" w14:textId="5B9F2F45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5D21BB" w:rsidRPr="00B13898" w14:paraId="7475B274" w14:textId="77777777" w:rsidTr="006B4469">
        <w:tc>
          <w:tcPr>
            <w:tcW w:w="2694" w:type="dxa"/>
          </w:tcPr>
          <w:p w14:paraId="20D9A80C" w14:textId="273FA9AE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Nausea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59109ACA" w14:textId="67227FBD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6D0F2DB1" w14:textId="16E2AC28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7A58D83B" w14:textId="2B116C86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D21BB" w:rsidRPr="00B13898" w14:paraId="7899A39B" w14:textId="77777777" w:rsidTr="006B4469">
        <w:tc>
          <w:tcPr>
            <w:tcW w:w="2694" w:type="dxa"/>
          </w:tcPr>
          <w:p w14:paraId="48602ECB" w14:textId="250526B6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Vomiting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2CF00567" w14:textId="728E82C9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0F0C0A3A" w14:textId="17019D6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5BF10353" w14:textId="1740482F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D21BB" w:rsidRPr="00B13898" w14:paraId="6660298A" w14:textId="77777777" w:rsidTr="006B4469">
        <w:tc>
          <w:tcPr>
            <w:tcW w:w="2694" w:type="dxa"/>
          </w:tcPr>
          <w:p w14:paraId="5D358247" w14:textId="20C617BC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Anorexia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68D3C75D" w14:textId="00ACB3CE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1F94385E" w14:textId="4A7638FA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992" w:type="dxa"/>
            <w:vAlign w:val="center"/>
          </w:tcPr>
          <w:p w14:paraId="1443321D" w14:textId="1A5A1780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5D21BB" w:rsidRPr="00B13898" w14:paraId="2B972437" w14:textId="77777777" w:rsidTr="006B4469">
        <w:tc>
          <w:tcPr>
            <w:tcW w:w="2694" w:type="dxa"/>
          </w:tcPr>
          <w:p w14:paraId="26D9B156" w14:textId="32BF54A1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Neuropathy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0874F51B" w14:textId="4F2124B1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09EBBD84" w14:textId="0F3B08C8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992" w:type="dxa"/>
            <w:vAlign w:val="center"/>
          </w:tcPr>
          <w:p w14:paraId="33D226FA" w14:textId="75311429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5D21BB" w:rsidRPr="00B13898" w14:paraId="23EE9F1D" w14:textId="77777777" w:rsidTr="006B4469">
        <w:tc>
          <w:tcPr>
            <w:tcW w:w="2694" w:type="dxa"/>
          </w:tcPr>
          <w:p w14:paraId="1D1B976F" w14:textId="39E6EDEE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Mucositis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468D4BB3" w14:textId="54D47DCC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359DEBB8" w14:textId="1BFDEE0F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992" w:type="dxa"/>
            <w:vAlign w:val="center"/>
          </w:tcPr>
          <w:p w14:paraId="0668B595" w14:textId="28A9CC72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5D21BB" w:rsidRPr="00B13898" w14:paraId="5C9371B9" w14:textId="77777777" w:rsidTr="006B4469">
        <w:tc>
          <w:tcPr>
            <w:tcW w:w="2694" w:type="dxa"/>
          </w:tcPr>
          <w:p w14:paraId="3F16E8FB" w14:textId="744BF3A5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Constipation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6CF4C504" w14:textId="0285ED46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05371082" w14:textId="59F64990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2C810DFD" w14:textId="529849B9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D21BB" w:rsidRPr="00B13898" w14:paraId="542A600C" w14:textId="77777777" w:rsidTr="006B4469">
        <w:tc>
          <w:tcPr>
            <w:tcW w:w="2694" w:type="dxa"/>
          </w:tcPr>
          <w:p w14:paraId="759FAE3A" w14:textId="3D46DE66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Diarrhea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09EBEF85" w14:textId="76BA0605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93" w:type="dxa"/>
            <w:vAlign w:val="center"/>
          </w:tcPr>
          <w:p w14:paraId="3B506BF4" w14:textId="0550E9CC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174A30AE" w14:textId="5F0AA495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D21BB" w:rsidRPr="00B13898" w14:paraId="23F2CE76" w14:textId="77777777" w:rsidTr="006B4469">
        <w:tc>
          <w:tcPr>
            <w:tcW w:w="2694" w:type="dxa"/>
          </w:tcPr>
          <w:p w14:paraId="61BD03D9" w14:textId="336ADA71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Hypertension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2B49912C" w14:textId="17B664F2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2693" w:type="dxa"/>
            <w:vAlign w:val="center"/>
          </w:tcPr>
          <w:p w14:paraId="405309B2" w14:textId="67B5951E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4CA7BACB" w14:textId="29D14803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5D21BB" w:rsidRPr="00B13898" w14:paraId="1FAC8162" w14:textId="77777777" w:rsidTr="006B4469">
        <w:tc>
          <w:tcPr>
            <w:tcW w:w="2694" w:type="dxa"/>
          </w:tcPr>
          <w:p w14:paraId="4743C28D" w14:textId="44C4D9D3" w:rsidR="005D21BB" w:rsidRPr="00B13898" w:rsidRDefault="005D21BB" w:rsidP="005D21BB">
            <w:pPr>
              <w:spacing w:line="360" w:lineRule="auto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 xml:space="preserve">Proteinuria ≥ </w:t>
            </w:r>
            <w:r w:rsidR="0040431E">
              <w:rPr>
                <w:rFonts w:ascii="Times New Roman" w:eastAsia="游ゴシック Light" w:hAnsi="Times New Roman" w:cs="Times New Roman"/>
                <w:sz w:val="20"/>
                <w:szCs w:val="20"/>
              </w:rPr>
              <w:t>g</w:t>
            </w:r>
            <w:r w:rsidRPr="00B13898">
              <w:rPr>
                <w:rFonts w:ascii="Times New Roman" w:eastAsia="游ゴシック Light" w:hAnsi="Times New Roman" w:cs="Times New Roman"/>
                <w:sz w:val="20"/>
                <w:szCs w:val="20"/>
              </w:rPr>
              <w:t>rade 3</w:t>
            </w:r>
          </w:p>
        </w:tc>
        <w:tc>
          <w:tcPr>
            <w:tcW w:w="2693" w:type="dxa"/>
            <w:vAlign w:val="center"/>
          </w:tcPr>
          <w:p w14:paraId="0D8B7A03" w14:textId="44BF1BBC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2693" w:type="dxa"/>
            <w:vAlign w:val="center"/>
          </w:tcPr>
          <w:p w14:paraId="3AD46FF3" w14:textId="796E0042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2" w:type="dxa"/>
            <w:vAlign w:val="center"/>
          </w:tcPr>
          <w:p w14:paraId="02D79339" w14:textId="1D6784EE" w:rsidR="005D21BB" w:rsidRPr="00B13898" w:rsidRDefault="005D21BB" w:rsidP="005D21BB">
            <w:pPr>
              <w:spacing w:line="360" w:lineRule="auto"/>
              <w:jc w:val="center"/>
              <w:rPr>
                <w:rFonts w:ascii="Times New Roman" w:eastAsia="游ゴシック Light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</w:tbl>
    <w:p w14:paraId="75089B51" w14:textId="046CAAB3" w:rsidR="00532913" w:rsidRPr="00B13898" w:rsidRDefault="00787E0C" w:rsidP="00BA1E7E">
      <w:pPr>
        <w:spacing w:line="360" w:lineRule="auto"/>
        <w:rPr>
          <w:rFonts w:ascii="Times New Roman" w:eastAsia="游ゴシック Light" w:hAnsi="Times New Roman" w:cs="Times New Roman"/>
          <w:sz w:val="20"/>
          <w:szCs w:val="20"/>
        </w:rPr>
      </w:pPr>
      <w:r w:rsidRPr="00B13898">
        <w:rPr>
          <w:rFonts w:ascii="Times New Roman" w:eastAsia="游ゴシック Light" w:hAnsi="Times New Roman" w:cs="Times New Roman"/>
          <w:sz w:val="20"/>
          <w:szCs w:val="20"/>
        </w:rPr>
        <w:t>Data are shown as n (%).</w:t>
      </w:r>
    </w:p>
    <w:p w14:paraId="195B7E21" w14:textId="168814A2" w:rsidR="00C2292A" w:rsidRPr="00C17763" w:rsidRDefault="00061CCC" w:rsidP="00BA1E7E">
      <w:pPr>
        <w:spacing w:line="360" w:lineRule="auto"/>
        <w:rPr>
          <w:rFonts w:ascii="Times New Roman" w:eastAsia="游ゴシック Light" w:hAnsi="Times New Roman" w:cs="Times New Roman"/>
          <w:sz w:val="20"/>
          <w:szCs w:val="20"/>
        </w:rPr>
      </w:pPr>
      <w:r>
        <w:rPr>
          <w:rFonts w:ascii="Times New Roman" w:eastAsia="游ゴシック Light" w:hAnsi="Times New Roman" w:cs="Times New Roman"/>
          <w:sz w:val="20"/>
          <w:szCs w:val="20"/>
        </w:rPr>
        <w:t xml:space="preserve">CDDP, cisplatin; </w:t>
      </w:r>
      <w:r w:rsidR="00787E0C" w:rsidRPr="00B13898">
        <w:rPr>
          <w:rFonts w:ascii="Times New Roman" w:eastAsia="游ゴシック Light" w:hAnsi="Times New Roman" w:cs="Times New Roman"/>
          <w:sz w:val="20"/>
          <w:szCs w:val="20"/>
        </w:rPr>
        <w:t>L-OHP, oxaliplatin; AST, aspartate transaminase; ALT, alanine transaminase.</w:t>
      </w:r>
    </w:p>
    <w:sectPr w:rsidR="00C2292A" w:rsidRPr="00C17763" w:rsidSect="008E4E5D">
      <w:headerReference w:type="default" r:id="rId7"/>
      <w:footerReference w:type="default" r:id="rId8"/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FA7FD" w14:textId="77777777" w:rsidR="00483327" w:rsidRDefault="00483327">
      <w:r>
        <w:separator/>
      </w:r>
    </w:p>
  </w:endnote>
  <w:endnote w:type="continuationSeparator" w:id="0">
    <w:p w14:paraId="3C5161EA" w14:textId="77777777" w:rsidR="00483327" w:rsidRDefault="00483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3000946"/>
      <w:docPartObj>
        <w:docPartGallery w:val="Page Numbers (Bottom of Page)"/>
        <w:docPartUnique/>
      </w:docPartObj>
    </w:sdtPr>
    <w:sdtContent>
      <w:p w14:paraId="17AA48D3" w14:textId="12B08FF9" w:rsidR="007E6350" w:rsidRDefault="007E635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3276420" w14:textId="77777777" w:rsidR="007E6350" w:rsidRDefault="007E635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5479D" w14:textId="77777777" w:rsidR="00483327" w:rsidRDefault="00483327">
      <w:r>
        <w:separator/>
      </w:r>
    </w:p>
  </w:footnote>
  <w:footnote w:type="continuationSeparator" w:id="0">
    <w:p w14:paraId="18F36167" w14:textId="77777777" w:rsidR="00483327" w:rsidRDefault="004833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451FA" w14:textId="1A13FAA8" w:rsidR="00BA1E7E" w:rsidRPr="00BA1E7E" w:rsidRDefault="00BA1E7E" w:rsidP="00BA1E7E">
    <w:pPr>
      <w:pStyle w:val="a6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l_Pharm_Bul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wzts9aar9xpqe9t5bxtr559e9f5psw5wwa&quot;&gt;NaraEtal_wPTX+Rmab_FNrisk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/record-ids&gt;&lt;/item&gt;&lt;/Libraries&gt;"/>
  </w:docVars>
  <w:rsids>
    <w:rsidRoot w:val="00F33846"/>
    <w:rsid w:val="00002A89"/>
    <w:rsid w:val="00011320"/>
    <w:rsid w:val="00015733"/>
    <w:rsid w:val="00052DE3"/>
    <w:rsid w:val="000539ED"/>
    <w:rsid w:val="00061CCC"/>
    <w:rsid w:val="000672FC"/>
    <w:rsid w:val="00072940"/>
    <w:rsid w:val="000A6CF9"/>
    <w:rsid w:val="000A7157"/>
    <w:rsid w:val="000B6998"/>
    <w:rsid w:val="000C0969"/>
    <w:rsid w:val="000C375B"/>
    <w:rsid w:val="000C385D"/>
    <w:rsid w:val="000D159C"/>
    <w:rsid w:val="000D3F18"/>
    <w:rsid w:val="000D51D9"/>
    <w:rsid w:val="000F633B"/>
    <w:rsid w:val="001036EF"/>
    <w:rsid w:val="001046B2"/>
    <w:rsid w:val="00117F24"/>
    <w:rsid w:val="00122600"/>
    <w:rsid w:val="00127595"/>
    <w:rsid w:val="00140043"/>
    <w:rsid w:val="0014012F"/>
    <w:rsid w:val="00142BB9"/>
    <w:rsid w:val="00144A45"/>
    <w:rsid w:val="001667D8"/>
    <w:rsid w:val="00171559"/>
    <w:rsid w:val="001A200F"/>
    <w:rsid w:val="001A32D7"/>
    <w:rsid w:val="001A6F64"/>
    <w:rsid w:val="001A773E"/>
    <w:rsid w:val="001B5444"/>
    <w:rsid w:val="001C014E"/>
    <w:rsid w:val="001C3FA8"/>
    <w:rsid w:val="001C6370"/>
    <w:rsid w:val="001D1067"/>
    <w:rsid w:val="001E08EE"/>
    <w:rsid w:val="001E4D65"/>
    <w:rsid w:val="001F0FE1"/>
    <w:rsid w:val="001F2987"/>
    <w:rsid w:val="00203C90"/>
    <w:rsid w:val="00215B87"/>
    <w:rsid w:val="002402C9"/>
    <w:rsid w:val="00241270"/>
    <w:rsid w:val="002414C0"/>
    <w:rsid w:val="00243889"/>
    <w:rsid w:val="002530C6"/>
    <w:rsid w:val="00284E48"/>
    <w:rsid w:val="00290FE3"/>
    <w:rsid w:val="0029383F"/>
    <w:rsid w:val="002A02D6"/>
    <w:rsid w:val="002A1C99"/>
    <w:rsid w:val="002B0791"/>
    <w:rsid w:val="002B2587"/>
    <w:rsid w:val="002C2143"/>
    <w:rsid w:val="002C7C65"/>
    <w:rsid w:val="002D13B7"/>
    <w:rsid w:val="002D3182"/>
    <w:rsid w:val="002D3881"/>
    <w:rsid w:val="002E08CF"/>
    <w:rsid w:val="002E5D06"/>
    <w:rsid w:val="002E76E0"/>
    <w:rsid w:val="00301FFE"/>
    <w:rsid w:val="003040B6"/>
    <w:rsid w:val="00307354"/>
    <w:rsid w:val="003115AC"/>
    <w:rsid w:val="00321271"/>
    <w:rsid w:val="00321441"/>
    <w:rsid w:val="00323CA6"/>
    <w:rsid w:val="0033319B"/>
    <w:rsid w:val="00351B0B"/>
    <w:rsid w:val="00356AD6"/>
    <w:rsid w:val="00356F59"/>
    <w:rsid w:val="00373208"/>
    <w:rsid w:val="00375969"/>
    <w:rsid w:val="00377365"/>
    <w:rsid w:val="00383237"/>
    <w:rsid w:val="0039028D"/>
    <w:rsid w:val="0039496F"/>
    <w:rsid w:val="00396984"/>
    <w:rsid w:val="00397E24"/>
    <w:rsid w:val="003A33FC"/>
    <w:rsid w:val="003A7BAC"/>
    <w:rsid w:val="003B6D96"/>
    <w:rsid w:val="003C639C"/>
    <w:rsid w:val="003C6861"/>
    <w:rsid w:val="003D5157"/>
    <w:rsid w:val="003E36FE"/>
    <w:rsid w:val="003F15AD"/>
    <w:rsid w:val="003F47E8"/>
    <w:rsid w:val="003F7324"/>
    <w:rsid w:val="004033E3"/>
    <w:rsid w:val="0040431E"/>
    <w:rsid w:val="00416834"/>
    <w:rsid w:val="00416C4A"/>
    <w:rsid w:val="00417369"/>
    <w:rsid w:val="004173BF"/>
    <w:rsid w:val="00417471"/>
    <w:rsid w:val="00425158"/>
    <w:rsid w:val="00426CC4"/>
    <w:rsid w:val="00433E52"/>
    <w:rsid w:val="00437057"/>
    <w:rsid w:val="00443ACF"/>
    <w:rsid w:val="004471F6"/>
    <w:rsid w:val="00452280"/>
    <w:rsid w:val="004577C0"/>
    <w:rsid w:val="00465099"/>
    <w:rsid w:val="00467595"/>
    <w:rsid w:val="00483327"/>
    <w:rsid w:val="00491FE5"/>
    <w:rsid w:val="00493684"/>
    <w:rsid w:val="004959C3"/>
    <w:rsid w:val="004A0C1E"/>
    <w:rsid w:val="004A1920"/>
    <w:rsid w:val="004A28CC"/>
    <w:rsid w:val="004B4536"/>
    <w:rsid w:val="004C2B7C"/>
    <w:rsid w:val="004C5667"/>
    <w:rsid w:val="004C68E9"/>
    <w:rsid w:val="004E7AC5"/>
    <w:rsid w:val="004F19AE"/>
    <w:rsid w:val="005003D4"/>
    <w:rsid w:val="00501252"/>
    <w:rsid w:val="0051142F"/>
    <w:rsid w:val="0053049A"/>
    <w:rsid w:val="00532913"/>
    <w:rsid w:val="0054234D"/>
    <w:rsid w:val="005425CA"/>
    <w:rsid w:val="0054517E"/>
    <w:rsid w:val="00545956"/>
    <w:rsid w:val="005478AB"/>
    <w:rsid w:val="00547F17"/>
    <w:rsid w:val="00552D87"/>
    <w:rsid w:val="0055466C"/>
    <w:rsid w:val="00562B4A"/>
    <w:rsid w:val="005649F0"/>
    <w:rsid w:val="00572557"/>
    <w:rsid w:val="00580FF4"/>
    <w:rsid w:val="00587334"/>
    <w:rsid w:val="00593091"/>
    <w:rsid w:val="005948E7"/>
    <w:rsid w:val="005957C6"/>
    <w:rsid w:val="005A1A99"/>
    <w:rsid w:val="005D21BB"/>
    <w:rsid w:val="005D447D"/>
    <w:rsid w:val="005D6936"/>
    <w:rsid w:val="005D73C1"/>
    <w:rsid w:val="005E05A8"/>
    <w:rsid w:val="005E0B90"/>
    <w:rsid w:val="005E236E"/>
    <w:rsid w:val="005E3D67"/>
    <w:rsid w:val="005F0C2E"/>
    <w:rsid w:val="005F2AB7"/>
    <w:rsid w:val="005F6FF9"/>
    <w:rsid w:val="00600429"/>
    <w:rsid w:val="00600C09"/>
    <w:rsid w:val="006121DC"/>
    <w:rsid w:val="006167C5"/>
    <w:rsid w:val="00616DF6"/>
    <w:rsid w:val="0062011B"/>
    <w:rsid w:val="0062157B"/>
    <w:rsid w:val="00622810"/>
    <w:rsid w:val="00624ABF"/>
    <w:rsid w:val="006277AA"/>
    <w:rsid w:val="00630224"/>
    <w:rsid w:val="00631C46"/>
    <w:rsid w:val="00636428"/>
    <w:rsid w:val="006643B7"/>
    <w:rsid w:val="00667FE9"/>
    <w:rsid w:val="0067135C"/>
    <w:rsid w:val="006811B0"/>
    <w:rsid w:val="00691C30"/>
    <w:rsid w:val="006A524B"/>
    <w:rsid w:val="006B2476"/>
    <w:rsid w:val="006B34FA"/>
    <w:rsid w:val="006B4469"/>
    <w:rsid w:val="006C50D9"/>
    <w:rsid w:val="006D2D50"/>
    <w:rsid w:val="006D3E58"/>
    <w:rsid w:val="006E78A4"/>
    <w:rsid w:val="006F5333"/>
    <w:rsid w:val="006F54DB"/>
    <w:rsid w:val="006F710F"/>
    <w:rsid w:val="007001BA"/>
    <w:rsid w:val="00701EC1"/>
    <w:rsid w:val="00701FE9"/>
    <w:rsid w:val="007028F1"/>
    <w:rsid w:val="0071240D"/>
    <w:rsid w:val="00714DE3"/>
    <w:rsid w:val="00716735"/>
    <w:rsid w:val="00723648"/>
    <w:rsid w:val="007330FF"/>
    <w:rsid w:val="00734370"/>
    <w:rsid w:val="00737595"/>
    <w:rsid w:val="0074346C"/>
    <w:rsid w:val="00753523"/>
    <w:rsid w:val="00755EB0"/>
    <w:rsid w:val="00760862"/>
    <w:rsid w:val="0077406D"/>
    <w:rsid w:val="00787E0C"/>
    <w:rsid w:val="0079681B"/>
    <w:rsid w:val="007B4A10"/>
    <w:rsid w:val="007C289C"/>
    <w:rsid w:val="007C7E33"/>
    <w:rsid w:val="007C7E95"/>
    <w:rsid w:val="007D14E3"/>
    <w:rsid w:val="007D2C1B"/>
    <w:rsid w:val="007E1C87"/>
    <w:rsid w:val="007E29B5"/>
    <w:rsid w:val="007E5965"/>
    <w:rsid w:val="007E6350"/>
    <w:rsid w:val="007E7FF5"/>
    <w:rsid w:val="0081164F"/>
    <w:rsid w:val="00815315"/>
    <w:rsid w:val="00827ADE"/>
    <w:rsid w:val="008326BF"/>
    <w:rsid w:val="00835401"/>
    <w:rsid w:val="008373ED"/>
    <w:rsid w:val="00837CB6"/>
    <w:rsid w:val="00843CC1"/>
    <w:rsid w:val="00853A82"/>
    <w:rsid w:val="00856717"/>
    <w:rsid w:val="00865B00"/>
    <w:rsid w:val="00873A67"/>
    <w:rsid w:val="0087400B"/>
    <w:rsid w:val="00876E7E"/>
    <w:rsid w:val="00881541"/>
    <w:rsid w:val="00883B62"/>
    <w:rsid w:val="008933EB"/>
    <w:rsid w:val="00893FB3"/>
    <w:rsid w:val="008A374D"/>
    <w:rsid w:val="008A3C1B"/>
    <w:rsid w:val="008A464F"/>
    <w:rsid w:val="008A7323"/>
    <w:rsid w:val="008B1D63"/>
    <w:rsid w:val="008D01C2"/>
    <w:rsid w:val="008D5C63"/>
    <w:rsid w:val="008D7B2F"/>
    <w:rsid w:val="008E0305"/>
    <w:rsid w:val="008E4505"/>
    <w:rsid w:val="008E4660"/>
    <w:rsid w:val="008E4E5D"/>
    <w:rsid w:val="008E72C6"/>
    <w:rsid w:val="008F2CF6"/>
    <w:rsid w:val="00902F7A"/>
    <w:rsid w:val="00903177"/>
    <w:rsid w:val="00906AAE"/>
    <w:rsid w:val="00907C19"/>
    <w:rsid w:val="00924E04"/>
    <w:rsid w:val="00925208"/>
    <w:rsid w:val="00931F1F"/>
    <w:rsid w:val="00932F77"/>
    <w:rsid w:val="00944985"/>
    <w:rsid w:val="0094799C"/>
    <w:rsid w:val="00977E0B"/>
    <w:rsid w:val="00982270"/>
    <w:rsid w:val="009840E1"/>
    <w:rsid w:val="00992327"/>
    <w:rsid w:val="00996871"/>
    <w:rsid w:val="009A623B"/>
    <w:rsid w:val="009B397A"/>
    <w:rsid w:val="009B6CC9"/>
    <w:rsid w:val="009C4903"/>
    <w:rsid w:val="009F4C7F"/>
    <w:rsid w:val="009F7959"/>
    <w:rsid w:val="009F7E9F"/>
    <w:rsid w:val="00A002C7"/>
    <w:rsid w:val="00A01F6D"/>
    <w:rsid w:val="00A11595"/>
    <w:rsid w:val="00A13AEE"/>
    <w:rsid w:val="00A14A0F"/>
    <w:rsid w:val="00A27299"/>
    <w:rsid w:val="00A310F2"/>
    <w:rsid w:val="00A32181"/>
    <w:rsid w:val="00A33337"/>
    <w:rsid w:val="00A36555"/>
    <w:rsid w:val="00A40605"/>
    <w:rsid w:val="00A4162D"/>
    <w:rsid w:val="00A46EBF"/>
    <w:rsid w:val="00A46EE0"/>
    <w:rsid w:val="00A6709A"/>
    <w:rsid w:val="00A71BCA"/>
    <w:rsid w:val="00A75D4D"/>
    <w:rsid w:val="00A809F3"/>
    <w:rsid w:val="00A86784"/>
    <w:rsid w:val="00A91256"/>
    <w:rsid w:val="00A9283D"/>
    <w:rsid w:val="00A973E6"/>
    <w:rsid w:val="00AA4697"/>
    <w:rsid w:val="00AA4F5A"/>
    <w:rsid w:val="00AB18F7"/>
    <w:rsid w:val="00AB5E04"/>
    <w:rsid w:val="00AB633D"/>
    <w:rsid w:val="00AC42C8"/>
    <w:rsid w:val="00AC5EF5"/>
    <w:rsid w:val="00AD26A8"/>
    <w:rsid w:val="00AF1D95"/>
    <w:rsid w:val="00B00D1F"/>
    <w:rsid w:val="00B0155A"/>
    <w:rsid w:val="00B040FA"/>
    <w:rsid w:val="00B11B21"/>
    <w:rsid w:val="00B13898"/>
    <w:rsid w:val="00B17F9E"/>
    <w:rsid w:val="00B22C63"/>
    <w:rsid w:val="00B23D67"/>
    <w:rsid w:val="00B259BE"/>
    <w:rsid w:val="00B347EE"/>
    <w:rsid w:val="00B37E93"/>
    <w:rsid w:val="00B60EEC"/>
    <w:rsid w:val="00B6318C"/>
    <w:rsid w:val="00B67CD0"/>
    <w:rsid w:val="00B7523F"/>
    <w:rsid w:val="00B7635D"/>
    <w:rsid w:val="00B769E1"/>
    <w:rsid w:val="00B77490"/>
    <w:rsid w:val="00B7764C"/>
    <w:rsid w:val="00B82722"/>
    <w:rsid w:val="00B832CF"/>
    <w:rsid w:val="00B8618C"/>
    <w:rsid w:val="00B87D15"/>
    <w:rsid w:val="00B91467"/>
    <w:rsid w:val="00B928CC"/>
    <w:rsid w:val="00B933D2"/>
    <w:rsid w:val="00B976B9"/>
    <w:rsid w:val="00BA1E7E"/>
    <w:rsid w:val="00BB1B47"/>
    <w:rsid w:val="00BB47A8"/>
    <w:rsid w:val="00BB4E55"/>
    <w:rsid w:val="00BD1339"/>
    <w:rsid w:val="00BD5EB3"/>
    <w:rsid w:val="00BE7206"/>
    <w:rsid w:val="00C016CF"/>
    <w:rsid w:val="00C10B12"/>
    <w:rsid w:val="00C17763"/>
    <w:rsid w:val="00C2141B"/>
    <w:rsid w:val="00C2148D"/>
    <w:rsid w:val="00C2292A"/>
    <w:rsid w:val="00C26300"/>
    <w:rsid w:val="00C30523"/>
    <w:rsid w:val="00C40CDC"/>
    <w:rsid w:val="00C45B71"/>
    <w:rsid w:val="00C46C15"/>
    <w:rsid w:val="00C559A1"/>
    <w:rsid w:val="00C6730F"/>
    <w:rsid w:val="00C7596B"/>
    <w:rsid w:val="00C84605"/>
    <w:rsid w:val="00CA75B5"/>
    <w:rsid w:val="00CB272C"/>
    <w:rsid w:val="00CB54F3"/>
    <w:rsid w:val="00CB6B74"/>
    <w:rsid w:val="00CC570E"/>
    <w:rsid w:val="00CC7D84"/>
    <w:rsid w:val="00CD04A5"/>
    <w:rsid w:val="00CD5595"/>
    <w:rsid w:val="00CD6C9B"/>
    <w:rsid w:val="00CE0C03"/>
    <w:rsid w:val="00CE3207"/>
    <w:rsid w:val="00CE4E50"/>
    <w:rsid w:val="00D01EC8"/>
    <w:rsid w:val="00D105DB"/>
    <w:rsid w:val="00D10DF5"/>
    <w:rsid w:val="00D13872"/>
    <w:rsid w:val="00D143F6"/>
    <w:rsid w:val="00D2395A"/>
    <w:rsid w:val="00D266D5"/>
    <w:rsid w:val="00D309AF"/>
    <w:rsid w:val="00D316D9"/>
    <w:rsid w:val="00D31FD3"/>
    <w:rsid w:val="00D42A93"/>
    <w:rsid w:val="00D43661"/>
    <w:rsid w:val="00D50978"/>
    <w:rsid w:val="00D51DB0"/>
    <w:rsid w:val="00D56AE6"/>
    <w:rsid w:val="00D570DD"/>
    <w:rsid w:val="00D61D85"/>
    <w:rsid w:val="00D634CD"/>
    <w:rsid w:val="00D6427A"/>
    <w:rsid w:val="00D7297D"/>
    <w:rsid w:val="00D77B9C"/>
    <w:rsid w:val="00D77D8B"/>
    <w:rsid w:val="00D827DB"/>
    <w:rsid w:val="00D91DE8"/>
    <w:rsid w:val="00D93327"/>
    <w:rsid w:val="00D947D6"/>
    <w:rsid w:val="00D94E29"/>
    <w:rsid w:val="00DA348C"/>
    <w:rsid w:val="00DA6927"/>
    <w:rsid w:val="00DA6A56"/>
    <w:rsid w:val="00DB2800"/>
    <w:rsid w:val="00DB331E"/>
    <w:rsid w:val="00DB5487"/>
    <w:rsid w:val="00DC60C2"/>
    <w:rsid w:val="00DD0561"/>
    <w:rsid w:val="00DD4AFF"/>
    <w:rsid w:val="00DE0930"/>
    <w:rsid w:val="00DF292A"/>
    <w:rsid w:val="00DF426F"/>
    <w:rsid w:val="00DF4FD9"/>
    <w:rsid w:val="00DF6A1B"/>
    <w:rsid w:val="00E14928"/>
    <w:rsid w:val="00E2158C"/>
    <w:rsid w:val="00E2545B"/>
    <w:rsid w:val="00E332A6"/>
    <w:rsid w:val="00E4180F"/>
    <w:rsid w:val="00E41B45"/>
    <w:rsid w:val="00E41EA3"/>
    <w:rsid w:val="00E43EB6"/>
    <w:rsid w:val="00E444DD"/>
    <w:rsid w:val="00E46364"/>
    <w:rsid w:val="00E525D9"/>
    <w:rsid w:val="00E821CC"/>
    <w:rsid w:val="00E847B1"/>
    <w:rsid w:val="00E855E5"/>
    <w:rsid w:val="00E85EAA"/>
    <w:rsid w:val="00EA2117"/>
    <w:rsid w:val="00EA5F61"/>
    <w:rsid w:val="00EA6778"/>
    <w:rsid w:val="00EB5191"/>
    <w:rsid w:val="00EB54F1"/>
    <w:rsid w:val="00EC055B"/>
    <w:rsid w:val="00EC2999"/>
    <w:rsid w:val="00ED5890"/>
    <w:rsid w:val="00ED5E2E"/>
    <w:rsid w:val="00EE2D55"/>
    <w:rsid w:val="00EE6511"/>
    <w:rsid w:val="00EF41E1"/>
    <w:rsid w:val="00EF4D67"/>
    <w:rsid w:val="00EF6797"/>
    <w:rsid w:val="00F108FC"/>
    <w:rsid w:val="00F10CAB"/>
    <w:rsid w:val="00F21BDE"/>
    <w:rsid w:val="00F225A4"/>
    <w:rsid w:val="00F24573"/>
    <w:rsid w:val="00F24CF4"/>
    <w:rsid w:val="00F2753F"/>
    <w:rsid w:val="00F3056C"/>
    <w:rsid w:val="00F30F88"/>
    <w:rsid w:val="00F33846"/>
    <w:rsid w:val="00F34290"/>
    <w:rsid w:val="00F37CB1"/>
    <w:rsid w:val="00F40E99"/>
    <w:rsid w:val="00F42CFD"/>
    <w:rsid w:val="00F53A7F"/>
    <w:rsid w:val="00F54163"/>
    <w:rsid w:val="00F60E4E"/>
    <w:rsid w:val="00F63B5D"/>
    <w:rsid w:val="00F63F06"/>
    <w:rsid w:val="00F76D20"/>
    <w:rsid w:val="00F830FD"/>
    <w:rsid w:val="00F83ACE"/>
    <w:rsid w:val="00F87334"/>
    <w:rsid w:val="00F92F31"/>
    <w:rsid w:val="00F93584"/>
    <w:rsid w:val="00F938EF"/>
    <w:rsid w:val="00FA612B"/>
    <w:rsid w:val="00FB396F"/>
    <w:rsid w:val="00FC05FA"/>
    <w:rsid w:val="00FC69D3"/>
    <w:rsid w:val="00FD4042"/>
    <w:rsid w:val="00FF0CD3"/>
    <w:rsid w:val="00FF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115CBA"/>
  <w15:docId w15:val="{7B198166-D617-4549-8E99-E57118EBA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</w:style>
  <w:style w:type="paragraph" w:styleId="a8">
    <w:name w:val="footer"/>
    <w:basedOn w:val="a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pPr>
      <w:jc w:val="left"/>
    </w:pPr>
  </w:style>
  <w:style w:type="character" w:customStyle="1" w:styleId="ac">
    <w:name w:val="コメント文字列 (文字)"/>
    <w:basedOn w:val="a0"/>
    <w:link w:val="ab"/>
    <w:uiPriority w:val="99"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</w:rPr>
  </w:style>
  <w:style w:type="character" w:styleId="af">
    <w:name w:val="Unresolved Mention"/>
    <w:basedOn w:val="a0"/>
    <w:uiPriority w:val="99"/>
    <w:semiHidden/>
    <w:unhideWhenUsed/>
    <w:rsid w:val="003D5157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471F6"/>
  </w:style>
  <w:style w:type="paragraph" w:customStyle="1" w:styleId="EndNoteBibliographyTitle">
    <w:name w:val="EndNote Bibliography Title"/>
    <w:basedOn w:val="a"/>
    <w:link w:val="EndNoteBibliographyTitle0"/>
    <w:rsid w:val="005F2AB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F2AB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2AB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F2AB7"/>
    <w:rPr>
      <w:rFonts w:ascii="Century" w:hAnsi="Century"/>
      <w:noProof/>
      <w:sz w:val="20"/>
    </w:rPr>
  </w:style>
  <w:style w:type="table" w:styleId="af1">
    <w:name w:val="Table Grid"/>
    <w:basedOn w:val="a1"/>
    <w:uiPriority w:val="39"/>
    <w:rsid w:val="00F60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4FF79-B770-4FB5-8AA8-9BFE6EEC0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suhiko Nara</dc:creator>
  <cp:lastModifiedBy>山本　武人</cp:lastModifiedBy>
  <cp:revision>2</cp:revision>
  <cp:lastPrinted>2021-02-12T05:25:00Z</cp:lastPrinted>
  <dcterms:created xsi:type="dcterms:W3CDTF">2023-08-19T09:34:00Z</dcterms:created>
  <dcterms:modified xsi:type="dcterms:W3CDTF">2023-08-19T09:34:00Z</dcterms:modified>
</cp:coreProperties>
</file>